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B5069" w14:textId="2D29D0C7" w:rsidR="00674B70" w:rsidRDefault="00F41819">
      <w:r>
        <w:rPr>
          <w:noProof/>
        </w:rPr>
        <w:drawing>
          <wp:inline distT="0" distB="0" distL="0" distR="0" wp14:anchorId="6E605D50" wp14:editId="0574BB75">
            <wp:extent cx="5274310" cy="2448560"/>
            <wp:effectExtent l="0" t="0" r="2540" b="8890"/>
            <wp:docPr id="516116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E717B" w14:textId="7D1ABEA5" w:rsidR="00F41819" w:rsidRPr="00F41819" w:rsidRDefault="00F41819">
      <w:pPr>
        <w:rPr>
          <w:rFonts w:hint="eastAsia"/>
        </w:rPr>
      </w:pPr>
      <w:r w:rsidRPr="00F41819">
        <w:rPr>
          <w:rFonts w:hint="eastAsia"/>
          <w:b/>
          <w:bCs/>
        </w:rPr>
        <w:t>Figure S1</w:t>
      </w:r>
      <w:r>
        <w:rPr>
          <w:rFonts w:hint="eastAsia"/>
          <w:b/>
          <w:bCs/>
        </w:rPr>
        <w:t xml:space="preserve">. </w:t>
      </w:r>
      <w:r w:rsidRPr="00F41819">
        <w:rPr>
          <w:rFonts w:ascii="Times New Roman" w:eastAsia="宋体" w:hAnsi="Times New Roman" w:cs="Times New Roman"/>
          <w:color w:val="1F1F1F"/>
          <w:sz w:val="24"/>
        </w:rPr>
        <w:t>Moderating effect of cognitive function levels on the relationship between loneliness and anxiety.</w:t>
      </w:r>
    </w:p>
    <w:sectPr w:rsidR="00F41819" w:rsidRPr="00F41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DB94D9" w14:textId="77777777" w:rsidR="00865E13" w:rsidRDefault="00865E13" w:rsidP="00F4181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486146" w14:textId="77777777" w:rsidR="00865E13" w:rsidRDefault="00865E13" w:rsidP="00F4181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3FA6EB" w14:textId="77777777" w:rsidR="00865E13" w:rsidRDefault="00865E13" w:rsidP="00F4181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ACE267" w14:textId="77777777" w:rsidR="00865E13" w:rsidRDefault="00865E13" w:rsidP="00F4181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3E"/>
    <w:rsid w:val="00086D3E"/>
    <w:rsid w:val="001E64C2"/>
    <w:rsid w:val="006231F0"/>
    <w:rsid w:val="00674B70"/>
    <w:rsid w:val="00865E13"/>
    <w:rsid w:val="00D71420"/>
    <w:rsid w:val="00F4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6F17A7"/>
  <w15:chartTrackingRefBased/>
  <w15:docId w15:val="{B8034827-ED74-4BBF-97DD-1EC3D7E3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86D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6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D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6D3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6D3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6D3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6D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6D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6D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6D3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6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6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6D3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6D3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86D3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6D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6D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6D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6D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6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6D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6D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6D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6D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6D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6D3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6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6D3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6D3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181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418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4181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418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2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8675974@qq.com</dc:creator>
  <cp:keywords/>
  <dc:description/>
  <cp:lastModifiedBy>1258675974@qq.com</cp:lastModifiedBy>
  <cp:revision>2</cp:revision>
  <dcterms:created xsi:type="dcterms:W3CDTF">2025-05-26T07:22:00Z</dcterms:created>
  <dcterms:modified xsi:type="dcterms:W3CDTF">2025-05-26T07:23:00Z</dcterms:modified>
</cp:coreProperties>
</file>